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BA8AAD">
      <w:pPr>
        <w:rPr>
          <w:rFonts w:cs="Times New Roman"/>
          <w:szCs w:val="24"/>
          <w:highlight w:val="none"/>
          <w:lang w:eastAsia="zh-CN"/>
        </w:rPr>
      </w:pPr>
      <w:r>
        <w:rPr>
          <w:rFonts w:cs="Times New Roman"/>
          <w:szCs w:val="24"/>
          <w:highlight w:val="none"/>
        </w:rPr>
        <w:t>Supplementary Table 3</w:t>
      </w:r>
      <w:r>
        <w:rPr>
          <w:rFonts w:hint="eastAsia" w:cs="Times New Roman"/>
          <w:szCs w:val="24"/>
          <w:highlight w:val="none"/>
          <w:lang w:eastAsia="zh-CN"/>
        </w:rPr>
        <w:t xml:space="preserve"> :</w:t>
      </w:r>
    </w:p>
    <w:p w14:paraId="715EE8ED">
      <w:pPr>
        <w:rPr>
          <w:rFonts w:hint="eastAsia" w:cs="Times New Roman"/>
          <w:szCs w:val="24"/>
          <w:highlight w:val="none"/>
          <w:lang w:val="en-US" w:eastAsia="zh-CN"/>
        </w:rPr>
      </w:pPr>
      <w:r>
        <w:rPr>
          <w:rFonts w:cs="Times New Roman"/>
          <w:szCs w:val="24"/>
          <w:highlight w:val="none"/>
        </w:rPr>
        <w:t>All adverse events</w:t>
      </w:r>
      <w:r>
        <w:rPr>
          <w:rFonts w:hint="eastAsia" w:cs="Times New Roman"/>
          <w:szCs w:val="24"/>
          <w:highlight w:val="none"/>
          <w:lang w:eastAsia="zh-CN"/>
        </w:rPr>
        <w:t xml:space="preserve"> </w:t>
      </w:r>
      <w:r>
        <w:rPr>
          <w:rFonts w:cs="Times New Roman"/>
          <w:szCs w:val="24"/>
          <w:highlight w:val="none"/>
        </w:rPr>
        <w:t>meeting the positive signal threshold</w:t>
      </w:r>
      <w:r>
        <w:rPr>
          <w:rFonts w:hint="eastAsia" w:cs="Times New Roman"/>
          <w:szCs w:val="24"/>
          <w:highlight w:val="none"/>
          <w:lang w:eastAsia="zh-CN"/>
        </w:rPr>
        <w:t xml:space="preserve"> </w:t>
      </w:r>
      <w:r>
        <w:rPr>
          <w:rFonts w:cs="Times New Roman"/>
          <w:szCs w:val="24"/>
          <w:highlight w:val="none"/>
        </w:rPr>
        <w:t>at the PT level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 xml:space="preserve"> </w:t>
      </w:r>
      <w:r>
        <w:rPr>
          <w:rFonts w:cs="Times New Roman"/>
          <w:szCs w:val="24"/>
          <w:highlight w:val="none"/>
          <w:lang w:eastAsia="zh-CN"/>
        </w:rPr>
        <w:t>from FAERS data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846"/>
        <w:gridCol w:w="1575"/>
        <w:gridCol w:w="1038"/>
        <w:gridCol w:w="1117"/>
        <w:gridCol w:w="788"/>
      </w:tblGrid>
      <w:tr w14:paraId="52180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3D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T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74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ase numbers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AE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ROR(95%Cl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47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RR(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EC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EBGM(EBGM05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5A6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IC(IC025)</w:t>
            </w:r>
          </w:p>
        </w:tc>
      </w:tr>
      <w:tr w14:paraId="77D9D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53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Diarrhoea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D5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00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C0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 ( 1.73 - 2.31 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E4C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5 ( 91.94 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EF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2 ( 1.7 )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A4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94 ( 0.73 )</w:t>
            </w:r>
          </w:p>
        </w:tc>
      </w:tr>
      <w:tr w14:paraId="65F60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E5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61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1C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1 ( 1.41 - 2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1C7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 ( 29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20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8 ( 1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21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74 ( 0.46 )</w:t>
            </w:r>
          </w:p>
        </w:tc>
      </w:tr>
      <w:tr w14:paraId="5BB09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62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17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71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5 ( 1.36 - 2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8F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4 ( 25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D6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2 ( 1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0C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69 ( 0.41 )</w:t>
            </w:r>
          </w:p>
        </w:tc>
      </w:tr>
      <w:tr w14:paraId="0E1C0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1E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03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BC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47 ( 1.19 - 1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76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46 ( 12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21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45 ( 1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6C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54 ( 0.22 )</w:t>
            </w:r>
          </w:p>
        </w:tc>
      </w:tr>
      <w:tr w14:paraId="7CBF9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5A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Febrile 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6D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D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9 ( 2.4 - 3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3C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5 ( 104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5C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85 ( 2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B9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1 ( 1.19 )</w:t>
            </w:r>
          </w:p>
        </w:tc>
      </w:tr>
      <w:tr w14:paraId="06A54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00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39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63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36 ( 1.07 - 1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D8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36 ( 6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D7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35 ( 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8C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43 ( 0.07 )</w:t>
            </w:r>
          </w:p>
        </w:tc>
      </w:tr>
      <w:tr w14:paraId="64B20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350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F3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21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5 ( 1.6 - 2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9C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4 ( 33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56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 ( 1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F6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 ( 0.63 )</w:t>
            </w:r>
          </w:p>
        </w:tc>
      </w:tr>
      <w:tr w14:paraId="0182B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0B5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Dehyd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F6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A0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8 ( 1.28 - 2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DF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7 ( 14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64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5 ( 1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80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72 ( 0.33 )</w:t>
            </w:r>
          </w:p>
        </w:tc>
      </w:tr>
      <w:tr w14:paraId="32723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99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White blood cell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7DA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E9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26 ( 2.47 - 4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8E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23 ( 78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CC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1 ( 2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5A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3 ( 1.23 )</w:t>
            </w:r>
          </w:p>
        </w:tc>
      </w:tr>
      <w:tr w14:paraId="620B4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F1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General physical health deteri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0D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F7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4 ( 1.45 - 2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79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3 ( 21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5A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9 ( 1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37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92 ( 0.5 )</w:t>
            </w:r>
          </w:p>
        </w:tc>
      </w:tr>
      <w:tr w14:paraId="23181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52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Leuk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0B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47A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04 ( 2.26 - 4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DD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02 ( 59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1A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1 ( 2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0E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4 ( 1.11 )</w:t>
            </w:r>
          </w:p>
        </w:tc>
      </w:tr>
      <w:tr w14:paraId="46FF4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2C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78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8A0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92 ( 2.9 - 5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B9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89 ( 90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8C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7 ( 2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52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9 ( 1.45 )</w:t>
            </w:r>
          </w:p>
        </w:tc>
      </w:tr>
      <w:tr w14:paraId="1E4CA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A5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Sto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B4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3F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6 ( 1.54 - 3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6D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5 ( 21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A2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 ( 1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9B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07 ( 0.59 )</w:t>
            </w:r>
          </w:p>
        </w:tc>
      </w:tr>
      <w:tr w14:paraId="1E856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AF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Neutrophil coun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BC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BBB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1 ( 1.57 - 3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5A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 ( 21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96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5 ( 1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C4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11 ( 0.61 )</w:t>
            </w:r>
          </w:p>
        </w:tc>
      </w:tr>
      <w:tr w14:paraId="3D23A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E5E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ypo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B0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93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 ( 1.55 - 3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42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9 ( 20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8C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4 ( 1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F9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1 ( 0.59 )</w:t>
            </w:r>
          </w:p>
        </w:tc>
      </w:tr>
      <w:tr w14:paraId="6FE74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CF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5F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BD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46 ( 1.01 - 2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4B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45 ( 4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82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44 ( 1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A1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53 ( -0.01 )</w:t>
            </w:r>
          </w:p>
        </w:tc>
      </w:tr>
      <w:tr w14:paraId="416E3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04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Acute kidney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09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64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7 ( 1.08 - 2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583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7 ( 5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EF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5 ( 1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0C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64 ( 0.09 )</w:t>
            </w:r>
          </w:p>
        </w:tc>
      </w:tr>
      <w:tr w14:paraId="7B302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81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aemopt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68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A1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 ( 1.03 - 2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23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 ( 4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97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49 ( 1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76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57 ( 0.03 )</w:t>
            </w:r>
          </w:p>
        </w:tc>
      </w:tr>
      <w:tr w14:paraId="55913A22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DF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ardiac 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41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39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39 ( 2.97 - 6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095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37 ( 65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C2E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12 ( 2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D7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4 ( 1.48 )</w:t>
            </w:r>
          </w:p>
        </w:tc>
      </w:tr>
      <w:tr w14:paraId="3B0CE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C25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Mucosal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4A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2D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5 ( 1.66 - 3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21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4 ( 22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9A0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8 ( 1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4C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25 ( 0.69 )</w:t>
            </w:r>
          </w:p>
        </w:tc>
      </w:tr>
      <w:tr w14:paraId="691D1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99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yponatr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BA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7C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5 ( 1.24 - 2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AE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4 ( 9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32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2 ( 1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D25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86 ( 0.28 )</w:t>
            </w:r>
          </w:p>
        </w:tc>
      </w:tr>
      <w:tr w14:paraId="6A880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F1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aemoglobin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7E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81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8 ( 1.18 - 2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E7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8 ( 7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2C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6 ( 1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F1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81 ( 0.21 )</w:t>
            </w:r>
          </w:p>
        </w:tc>
      </w:tr>
      <w:tr w14:paraId="6092B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75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72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4C0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6 ( 1.93 - 4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BB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5 ( 27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9C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85 ( 1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95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1 ( 0.89 )</w:t>
            </w:r>
          </w:p>
        </w:tc>
      </w:tr>
      <w:tr w14:paraId="5E470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41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ypokal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66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7E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1 ( 1.25 - 2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A5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 ( 9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B7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7 ( 1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07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91 ( 0.29 )</w:t>
            </w:r>
          </w:p>
        </w:tc>
      </w:tr>
      <w:tr w14:paraId="4276C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42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27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72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2 ( 1.45 - 3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BC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2 ( 14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E9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7 ( 1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BD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12 ( 0.5 )</w:t>
            </w:r>
          </w:p>
        </w:tc>
      </w:tr>
      <w:tr w14:paraId="47F83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E9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Gamma-glutamyltransfer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5E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A5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29 ( 2.11 - 5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B9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27 ( 31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C1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14 ( 2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A4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5 ( 1.02 )</w:t>
            </w:r>
          </w:p>
        </w:tc>
      </w:tr>
      <w:tr w14:paraId="3D1AF0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B8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51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AF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3 ( 1.04 - 2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4F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3 ( 4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CAD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1 ( 1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BD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69 ( 0.05 )</w:t>
            </w:r>
          </w:p>
        </w:tc>
      </w:tr>
      <w:tr w14:paraId="75E27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82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Neutropenic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63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353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92 ( 2.46 - 6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BAE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9 ( 38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37B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71 ( 2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53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9 ( 1.22 )</w:t>
            </w:r>
          </w:p>
        </w:tc>
      </w:tr>
      <w:tr w14:paraId="036D9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F7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ypo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99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55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4 ( 1.09 - 2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257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3 ( 5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33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1 ( 1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F5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78 ( 0.1 )</w:t>
            </w:r>
          </w:p>
        </w:tc>
      </w:tr>
      <w:tr w14:paraId="03045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8F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Muscular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CF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B0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1 ( 1.32 - 3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32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1 ( 10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C4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7 ( 1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4C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05 ( 0.37 )</w:t>
            </w:r>
          </w:p>
        </w:tc>
      </w:tr>
      <w:tr w14:paraId="4BC86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3E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My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17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24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2 ( 1.04 - 2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14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2 ( 4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AE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9 ( 1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D3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76 ( 0.05 )</w:t>
            </w:r>
          </w:p>
        </w:tc>
      </w:tr>
      <w:tr w14:paraId="65847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6D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83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0C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95 ( 2.91 - 8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A7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93 ( 43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E4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6 ( 2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27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 ( 1.45 )</w:t>
            </w:r>
          </w:p>
        </w:tc>
      </w:tr>
      <w:tr w14:paraId="201B4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2E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erebr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DC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FF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 ( 1.07 - 3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B1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 ( 5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02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7 ( 1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00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82 ( 0.09 )</w:t>
            </w:r>
          </w:p>
        </w:tc>
      </w:tr>
      <w:tr w14:paraId="45FB0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E1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eripheral sensory 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B1B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CA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96 ( 3.49 - 10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0A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94 ( 55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F4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45 ( 3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D06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5 ( 1.69 )</w:t>
            </w:r>
          </w:p>
        </w:tc>
      </w:tr>
      <w:tr w14:paraId="6E7BD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85D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Blood alkaline phosphat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C5B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53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 ( 1.37 - 3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30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 ( 10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2F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5 ( 1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9B1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17 ( 0.43 )</w:t>
            </w:r>
          </w:p>
        </w:tc>
      </w:tr>
      <w:tr w14:paraId="77F66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C5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Blood bilirubin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B2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A2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02 ( 1.79 - 5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BE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01 ( 19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0B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1 ( 1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388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4 ( 0.8 )</w:t>
            </w:r>
          </w:p>
        </w:tc>
      </w:tr>
      <w:tr w14:paraId="3AFB7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DC9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oly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D6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22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77 ( 2.81 - 8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7A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76 ( 40.9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8F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46 ( 2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77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6 ( 1.4 )</w:t>
            </w:r>
          </w:p>
        </w:tc>
      </w:tr>
      <w:tr w14:paraId="48342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6AF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sychological 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E6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43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Inf ( NaN - Inf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64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Inf ( 759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49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5.26 ( 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26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79 ( 4.73 )</w:t>
            </w:r>
          </w:p>
        </w:tc>
      </w:tr>
      <w:tr w14:paraId="0BD89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4E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ulmonary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F6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94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76 ( 1.61 - 4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5F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75 ( 14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D1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67 ( 1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606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42 ( 0.65 )</w:t>
            </w:r>
          </w:p>
        </w:tc>
      </w:tr>
      <w:tr w14:paraId="7F152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478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Bon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C4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FD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4 ( 1.68 - 5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2E1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4 ( 15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14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84 ( 1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6D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1 ( 0.71 )</w:t>
            </w:r>
          </w:p>
        </w:tc>
      </w:tr>
      <w:tr w14:paraId="3B368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145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Respirato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75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3D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01 ( 2.84 - 8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88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 ( 38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3E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66 ( 2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7C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2 ( 1.42 )</w:t>
            </w:r>
          </w:p>
        </w:tc>
      </w:tr>
      <w:tr w14:paraId="02BDE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1E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18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CF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6 ( 1.12 - 3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32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5 ( 5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E9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2 ( 1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45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94 ( 0.16 )</w:t>
            </w:r>
          </w:p>
        </w:tc>
      </w:tr>
      <w:tr w14:paraId="6F28B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8C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Ischa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11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62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54 ( 2.98 - 10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74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53 ( 37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FE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11 ( 3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03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5 ( 1.48 )</w:t>
            </w:r>
          </w:p>
        </w:tc>
      </w:tr>
      <w:tr w14:paraId="1C66E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89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Tachy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B6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278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6 ( 1.07 - 3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3D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6 ( 4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64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2 ( 1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7B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0.94 ( 0.09 )</w:t>
            </w:r>
          </w:p>
        </w:tc>
      </w:tr>
      <w:tr w14:paraId="46C9B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29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air colour 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5B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B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8.49 ( 13.73 - 59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55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8.42 ( 1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B9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8.99 ( 10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A44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25 ( 3.27 )</w:t>
            </w:r>
          </w:p>
        </w:tc>
      </w:tr>
      <w:tr w14:paraId="31635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0E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ai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98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99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3.01 ( 11.36 - 46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72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2.96 ( 162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2D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6.43 ( 9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99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04 ( 3.08 )</w:t>
            </w:r>
          </w:p>
        </w:tc>
      </w:tr>
      <w:tr w14:paraId="3021B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62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air texture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CF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4E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.49 ( 5.5 - 20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55B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.47 ( 79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DF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.94 ( 5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9D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16 ( 2.26 )</w:t>
            </w:r>
          </w:p>
        </w:tc>
      </w:tr>
      <w:tr w14:paraId="7DBA9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AF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Mada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BF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7E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5.19 ( 16.48 - 75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C6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5.11 ( 221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1C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1.71 ( 11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02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44 ( 3.45 )</w:t>
            </w:r>
          </w:p>
        </w:tc>
      </w:tr>
      <w:tr w14:paraId="7D297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EF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ypocalc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1D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DD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23 ( 1.76 - 5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0C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23 ( 15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9A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1 ( 1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01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3 ( 0.77 )</w:t>
            </w:r>
          </w:p>
        </w:tc>
      </w:tr>
      <w:tr w14:paraId="2FD34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60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Divertic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9D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AA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7 ( 1.95 - 7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BA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69 ( 18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EB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52 ( 2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58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2 ( 0.91 )</w:t>
            </w:r>
          </w:p>
        </w:tc>
      </w:tr>
      <w:tr w14:paraId="6544C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5AF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ypereosinophilic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B6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A1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81.27 ( 49.87 - 658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0C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80.86 ( 412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60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2.51 ( 14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8C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41 ( 4.25 )</w:t>
            </w:r>
          </w:p>
        </w:tc>
      </w:tr>
      <w:tr w14:paraId="1E52A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19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Lacrimation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7E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66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37 ( 2.21 - 8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D0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36 ( 21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9D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11 ( 2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3B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4 ( 1.09 )</w:t>
            </w:r>
          </w:p>
        </w:tc>
      </w:tr>
      <w:tr w14:paraId="3C20C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09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almar-plantar erythrodysaesthesia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EA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58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6 ( 1.83 - 7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AE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59 ( 15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6B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43 ( 1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75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8 ( 0.83 )</w:t>
            </w:r>
          </w:p>
        </w:tc>
      </w:tr>
      <w:tr w14:paraId="61BC7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24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Oral candid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8E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8B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75 ( 2.4 - 9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EF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74 ( 24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BC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44 ( 2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58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5 ( 1.2 )</w:t>
            </w:r>
          </w:p>
        </w:tc>
      </w:tr>
      <w:tr w14:paraId="4C5D1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27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Bronchopulmonary aspergi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B73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82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9.06 ( 4.47 - 18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AF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9.04 ( 55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BE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89 ( 4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48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8 ( 2 )</w:t>
            </w:r>
          </w:p>
        </w:tc>
      </w:tr>
      <w:tr w14:paraId="727E4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1D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White blood cell count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6C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5D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2 ( 1.09 - 4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57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1 ( 5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32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7 ( 1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36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05 ( 0.12 )</w:t>
            </w:r>
          </w:p>
        </w:tc>
      </w:tr>
      <w:tr w14:paraId="16535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78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ypoglyc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51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F5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95 ( 1.93 - 8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F0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95 ( 16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FC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75 ( 2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D5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1 ( 0.91 )</w:t>
            </w:r>
          </w:p>
        </w:tc>
      </w:tr>
      <w:tr w14:paraId="61195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28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BC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9F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6 ( 1.02 - 4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C0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6 ( 4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89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2 ( 1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17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01 ( 0.03 )</w:t>
            </w:r>
          </w:p>
        </w:tc>
      </w:tr>
      <w:tr w14:paraId="114E8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87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Lung infil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83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90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5 ( 1.16 - 4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A5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5 ( 5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29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9 ( 1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51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2 ( 0.21 )</w:t>
            </w:r>
          </w:p>
        </w:tc>
      </w:tr>
      <w:tr w14:paraId="65E43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B5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hary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13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93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3.18 ( 6.08 - 28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C1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3.15 ( 72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23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.78 ( 5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A2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43 ( 2.37 )</w:t>
            </w:r>
          </w:p>
        </w:tc>
      </w:tr>
      <w:tr w14:paraId="7CDAF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BC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yperhid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7A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10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 ( 1.47 - 6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727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9 ( 10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61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89 ( 1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40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3 ( 0.54 )</w:t>
            </w:r>
          </w:p>
        </w:tc>
      </w:tr>
      <w:tr w14:paraId="795141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EE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Sudden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12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054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9 ( 1.03 - 4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DB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9 ( 4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D6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5 ( 1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02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03 ( 0.05 )</w:t>
            </w:r>
          </w:p>
        </w:tc>
      </w:tr>
      <w:tr w14:paraId="3CBF3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A3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aematocri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07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F7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5 ( 1.23 - 5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D0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9 ( 6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C5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3 ( 1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50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28 ( 0.29 )</w:t>
            </w:r>
          </w:p>
        </w:tc>
      </w:tr>
      <w:tr w14:paraId="04C92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8E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andid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EC9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38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21 ( 2.4 - 11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4C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2 ( 21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AE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84 ( 2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BA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7 ( 1.2 )</w:t>
            </w:r>
          </w:p>
        </w:tc>
      </w:tr>
      <w:tr w14:paraId="5AC363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3C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aematem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6A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76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88 ( 1.35 - 6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24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88 ( 8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E41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78 ( 1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F0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48 ( 0.43 )</w:t>
            </w:r>
          </w:p>
        </w:tc>
      </w:tr>
      <w:tr w14:paraId="3F42A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7D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Blood magnesium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57E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D0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07 ( 2.34 - 11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84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06 ( 20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87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72 ( 2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FB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4 ( 1.17 )</w:t>
            </w:r>
          </w:p>
        </w:tc>
      </w:tr>
      <w:tr w14:paraId="63E87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46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Therapeutic respons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A2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CBB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51 ( 2.53 - 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84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5 ( 23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817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09 ( 2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4C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5 ( 1.27 )</w:t>
            </w:r>
          </w:p>
        </w:tc>
      </w:tr>
      <w:tr w14:paraId="7A234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E08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Unresponsive to stimu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CF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8E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94 ( 2.72 - 12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3A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93 ( 25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899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45 ( 2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0A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5 ( 1.37 )</w:t>
            </w:r>
          </w:p>
        </w:tc>
      </w:tr>
      <w:tr w14:paraId="51671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96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erebral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AA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DC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6 ( 1.01 - 4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72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6 ( 4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C2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1 ( 1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67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08 ( 0.04 )</w:t>
            </w:r>
          </w:p>
        </w:tc>
      </w:tr>
      <w:tr w14:paraId="1B6C2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53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Electrocardiogram st segment 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52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EA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3.77 ( 9.78 - 57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4E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3.74 ( 106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45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6.82 ( 7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90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07 ( 2.89 )</w:t>
            </w:r>
          </w:p>
        </w:tc>
      </w:tr>
      <w:tr w14:paraId="74F79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95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Nai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DA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77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3 ( 1.07 - 5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FD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3 ( 4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C3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7 ( 1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54F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24 ( 0.13 )</w:t>
            </w:r>
          </w:p>
        </w:tc>
      </w:tr>
      <w:tr w14:paraId="6603C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C3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Respiratory 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97E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B0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13 ( 1.8 - 9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66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12 ( 13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63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9 ( 1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46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6 ( 0.83 )</w:t>
            </w:r>
          </w:p>
        </w:tc>
      </w:tr>
      <w:tr w14:paraId="02392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D3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lostridium difficile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04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40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13 ( 1.8 - 9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86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12 ( 13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86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9 ( 1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02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6 ( 0.83 )</w:t>
            </w:r>
          </w:p>
        </w:tc>
      </w:tr>
      <w:tr w14:paraId="11F8D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82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lostridium difficile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CB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09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26 ( 2.27 - 12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BD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25 ( 18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F6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88 ( 2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DA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29 ( 1.14 )</w:t>
            </w:r>
          </w:p>
        </w:tc>
      </w:tr>
      <w:tr w14:paraId="642DE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A1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Traumatic lung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78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3F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4.82 ( 6 - 36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FD2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4.8 ( 60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D3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.84 ( 5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91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57 ( 2.35 )</w:t>
            </w:r>
          </w:p>
        </w:tc>
      </w:tr>
      <w:tr w14:paraId="198DAD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13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F81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E5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34 ( 2.31 - 12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FF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34 ( 19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55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95 ( 2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4B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1 ( 1.16 )</w:t>
            </w:r>
          </w:p>
        </w:tc>
      </w:tr>
      <w:tr w14:paraId="73B23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186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Obstruction 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AC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1B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2.6 ( 11.84 - 89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E9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2.55 ( 114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85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0.72 ( 8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E3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37 ( 3.08 )</w:t>
            </w:r>
          </w:p>
        </w:tc>
      </w:tr>
      <w:tr w14:paraId="0F3EC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07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BB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5F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52 ( 2.38 - 12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6B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52 ( 20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4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1 ( 2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C0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5 ( 1.2 )</w:t>
            </w:r>
          </w:p>
        </w:tc>
      </w:tr>
      <w:tr w14:paraId="2F44E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B5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Inappropriate antidiuretic hormone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4D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44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26 ( 1.43 - 7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C8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26 ( 8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798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13 ( 1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09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65 ( 0.52 )</w:t>
            </w:r>
          </w:p>
        </w:tc>
      </w:tr>
      <w:tr w14:paraId="24693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F0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arapar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DA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0F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8.66 ( 27.17 - 434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C3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8.51 ( 213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18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6.84 ( 11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8B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2 ( 3.78 )</w:t>
            </w:r>
          </w:p>
        </w:tc>
      </w:tr>
      <w:tr w14:paraId="1572E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30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Supraventricular tachy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68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D4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69 ( 1.09 - 6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21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69 ( 5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44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61 ( 1.2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3A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38 ( 0.17 )</w:t>
            </w:r>
          </w:p>
        </w:tc>
      </w:tr>
      <w:tr w14:paraId="28931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CE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Dacryostenosis ac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B3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C0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8.11 ( 6.58 - 49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C1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8.09 ( 60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08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3.81 ( 5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C27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79 ( 2.45 )</w:t>
            </w:r>
          </w:p>
        </w:tc>
      </w:tr>
      <w:tr w14:paraId="6B746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6F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ardiac failure ac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4F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D3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8 ( 1.21 - 7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8B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8 ( 6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43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88 ( 1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57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3 ( 0.31 )</w:t>
            </w:r>
          </w:p>
        </w:tc>
      </w:tr>
      <w:tr w14:paraId="0AAFC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09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Neutropenic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ED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18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4.29 ( 5.33 - 38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47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4.28 ( 48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8A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.51 ( 5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EC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53 ( 2.21 )</w:t>
            </w:r>
          </w:p>
        </w:tc>
      </w:tr>
      <w:tr w14:paraId="5F7EDC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63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Skin fis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5F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C1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5 ( 1 - 5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62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4 ( 4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47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8 ( 1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40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25 ( 0.04 )</w:t>
            </w:r>
          </w:p>
        </w:tc>
      </w:tr>
      <w:tr w14:paraId="213F2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83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Intestinal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C9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E1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3.58 ( 5.09 - 36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67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3.56 ( 46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CD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.05 ( 4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13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47 ( 2.16 )</w:t>
            </w:r>
          </w:p>
        </w:tc>
      </w:tr>
      <w:tr w14:paraId="2B74C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3B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Ecz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DB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2D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7 ( 1.01 - 6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77D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7 ( 4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1A6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 ( 1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7B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26 ( 0.06 )</w:t>
            </w:r>
          </w:p>
        </w:tc>
      </w:tr>
      <w:tr w14:paraId="44A36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F8D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Venous thromb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77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A8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45 ( 1.79 - 11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9D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45 ( 12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BD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19 ( 1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49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7 ( 0.84 )</w:t>
            </w:r>
          </w:p>
        </w:tc>
      </w:tr>
      <w:tr w14:paraId="11751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EB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Osteonecrosis of j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04B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44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77 ( 1.52 - 9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9C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77 ( 9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A6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59 ( 1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4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4 ( 0.62 )</w:t>
            </w:r>
          </w:p>
        </w:tc>
      </w:tr>
      <w:tr w14:paraId="1FCBD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03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Neutrophil count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77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3E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76 ( 1.91 - 11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93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76 ( 13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74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46 ( 2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F4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6 ( 0.92 )</w:t>
            </w:r>
          </w:p>
        </w:tc>
      </w:tr>
      <w:tr w14:paraId="5A5CA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D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ypoacu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4B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99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18 ( 1.68 - 10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D3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17 ( 11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A9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95 ( 1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5C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8 ( 0.75 )</w:t>
            </w:r>
          </w:p>
        </w:tc>
      </w:tr>
      <w:tr w14:paraId="7196A0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1F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Respiratory rat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A2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95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.32 ( 2.5 - 15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50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.31 ( 20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88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76 ( 2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F0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53 ( 1.28 )</w:t>
            </w:r>
          </w:p>
        </w:tc>
      </w:tr>
      <w:tr w14:paraId="151CC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35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Tachypn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5F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14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24 ( 1.71 - 10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5F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24 ( 11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58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 ( 1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BD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 ( 0.77 )</w:t>
            </w:r>
          </w:p>
        </w:tc>
      </w:tr>
      <w:tr w14:paraId="47345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54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Urinary tract infection bac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60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54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2.63 ( 7.97 - 64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C5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2.61 ( 72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71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6.25 ( 6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12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02 ( 2.66 )</w:t>
            </w:r>
          </w:p>
        </w:tc>
      </w:tr>
      <w:tr w14:paraId="522B8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2B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epatomeg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87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46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76 ( 3.04 - 19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C8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75 ( 25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86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.91 ( 3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14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79 ( 1.53 )</w:t>
            </w:r>
          </w:p>
        </w:tc>
      </w:tr>
      <w:tr w14:paraId="78DCC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19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Fluid re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38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70A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71 ( 0.99 - 7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28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71 ( 4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2C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63 ( 1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C4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4 ( 0.07 )</w:t>
            </w:r>
          </w:p>
        </w:tc>
      </w:tr>
      <w:tr w14:paraId="2CB2B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BC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Device related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8C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72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75 ( 1.01 - 7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31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75 ( 4.2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69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66 ( 1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66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41 ( 0.08 )</w:t>
            </w:r>
          </w:p>
        </w:tc>
      </w:tr>
      <w:tr w14:paraId="6774A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E1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Superior vena cava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9B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D8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1 ( 1.48 - 11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2C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09 ( 8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99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88 ( 1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33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6 ( 0.61 )</w:t>
            </w:r>
          </w:p>
        </w:tc>
      </w:tr>
      <w:tr w14:paraId="4D9A7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DB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Oesophageal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70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E9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49 ( 2.63 - 21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34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48 ( 19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B5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.7 ( 2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51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74 ( 1.36 )</w:t>
            </w:r>
          </w:p>
        </w:tc>
      </w:tr>
      <w:tr w14:paraId="4614D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C4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Bronchopleural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06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78B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72 ( 2.04 - 16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2F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71 ( 14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9A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26 ( 2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B9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 ( 1.03 )</w:t>
            </w:r>
          </w:p>
        </w:tc>
      </w:tr>
      <w:tr w14:paraId="6F8FB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AC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Orthostatic intole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8C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DC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8.61 ( 19.89 - 593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41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8.51 ( 142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6D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6.84 ( 8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30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2 ( 3.51 )</w:t>
            </w:r>
          </w:p>
        </w:tc>
      </w:tr>
      <w:tr w14:paraId="5F06A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B6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Onych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D1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15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2.07 ( 4.08 - 35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FF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2.06 ( 33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CF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.05 ( 4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DB4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33 ( 1.9 )</w:t>
            </w:r>
          </w:p>
        </w:tc>
      </w:tr>
      <w:tr w14:paraId="3EDAB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747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Re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F2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5F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72 ( 2.04 - 16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8B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71 ( 14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1D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26 ( 2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5F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 ( 1.03 )</w:t>
            </w:r>
          </w:p>
        </w:tc>
      </w:tr>
      <w:tr w14:paraId="161C6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0E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Duodenal ulcer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4B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A8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76 ( 2.72 - 22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CA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75 ( 20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93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.91 ( 2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6F5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79 ( 1.4 )</w:t>
            </w:r>
          </w:p>
        </w:tc>
      </w:tr>
      <w:tr w14:paraId="543AE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12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hylo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F5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6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.86 ( 3.71 - 31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ED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.85 ( 29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FF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9.21 ( 3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16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2 ( 1.79 )</w:t>
            </w:r>
          </w:p>
        </w:tc>
      </w:tr>
      <w:tr w14:paraId="1E7DC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62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Follic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01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FF3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62 ( 1.66 - 12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7A9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62 ( 10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740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33 ( 1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6C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2 ( 0.76 )</w:t>
            </w:r>
          </w:p>
        </w:tc>
      </w:tr>
      <w:tr w14:paraId="01D3E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52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Red cell distribution width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F1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A4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4.48 ( 4.8 - 43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B9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4.47 ( 39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9D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.63 ( 4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2A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54 ( 2.1 )</w:t>
            </w:r>
          </w:p>
        </w:tc>
      </w:tr>
      <w:tr w14:paraId="12EAC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19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neumonia salmo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F1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130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17.23 ( 24.27 - 19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3C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17.03 ( 172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90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4.21 ( 7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40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47 ( 3.72 )</w:t>
            </w:r>
          </w:p>
        </w:tc>
      </w:tr>
      <w:tr w14:paraId="416BF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B4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Lung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93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B9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3 ( 1.07 - 8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4A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3 ( 4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4F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83 ( 1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3B1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5 ( 0.17 )</w:t>
            </w:r>
          </w:p>
        </w:tc>
      </w:tr>
      <w:tr w14:paraId="791D6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4B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Salmone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FB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DB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6.2 ( 10.21 - 128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45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6.17 ( 82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F3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2.1 ( 7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0D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47 ( 2.91 )</w:t>
            </w:r>
          </w:p>
        </w:tc>
      </w:tr>
      <w:tr w14:paraId="4CFDA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589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Salmonella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08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B9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2.41 ( 16.2 - 323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EE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2.34 ( 120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91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1.58 ( 9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AF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98 ( 3.34 )</w:t>
            </w:r>
          </w:p>
        </w:tc>
      </w:tr>
      <w:tr w14:paraId="11369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B6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Thrombotic thrombocytopenic purp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D4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A0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79 ( 1.17 - 12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3E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79 ( 5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92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6 ( 1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78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5 ( 0.35 )</w:t>
            </w:r>
          </w:p>
        </w:tc>
      </w:tr>
      <w:tr w14:paraId="402C5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CB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Renal cancer metast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7D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33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62.88 ( 16.94 - 1566.2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D8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62.77 ( 120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E7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1.44 ( 6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DE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37 ( 3.44 )</w:t>
            </w:r>
          </w:p>
        </w:tc>
      </w:tr>
      <w:tr w14:paraId="5A3CF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C8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Emotional 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12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16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2.53 ( 3.57 - 43.9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7E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2.52 ( 25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15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0.36 ( 3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9D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37 ( 1.77 )</w:t>
            </w:r>
          </w:p>
        </w:tc>
      </w:tr>
      <w:tr w14:paraId="14F15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BF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58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E5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4 ( 1.36 - 14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BA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4 ( 7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C4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14 ( 1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6C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05 ( 0.54 )</w:t>
            </w:r>
          </w:p>
        </w:tc>
      </w:tr>
      <w:tr w14:paraId="6A1FF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F0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Diffuse large b-cell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A1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CD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76 ( 2.31 - 26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F3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75 ( 15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22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.91 ( 2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A1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79 ( 1.23 )</w:t>
            </w:r>
          </w:p>
        </w:tc>
      </w:tr>
      <w:tr w14:paraId="78366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2A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Tracheo-oesophageal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A3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D6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43 ( 1.66 - 17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E9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43 ( 9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67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02 ( 1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C2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3 ( 0.8 )</w:t>
            </w:r>
          </w:p>
        </w:tc>
      </w:tr>
      <w:tr w14:paraId="0DE06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BA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Metastases to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8D2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F42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.57 ( 2.54 - 28.9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A9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8.57 ( 17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4B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54 ( 2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60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91 ( 1.35 )</w:t>
            </w:r>
          </w:p>
        </w:tc>
      </w:tr>
      <w:tr w14:paraId="30564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C7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Bundle branch block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F7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4B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62 ( 1.71 - 18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20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61 ( 10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61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18 ( 1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D7B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37 ( 0.84 )</w:t>
            </w:r>
          </w:p>
        </w:tc>
      </w:tr>
      <w:tr w14:paraId="7AA68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6F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ardiac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DE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98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62 ( 1.12 - 11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6D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62 ( 5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8E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45 ( 1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05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79 ( 0.29 )</w:t>
            </w:r>
          </w:p>
        </w:tc>
      </w:tr>
      <w:tr w14:paraId="56EF0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65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ardiac failure ch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FC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28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.03 ( 1.83 - 19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B1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.03 ( 11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AE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5.53 ( 2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2DA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47 ( 0.93 )</w:t>
            </w:r>
          </w:p>
        </w:tc>
      </w:tr>
      <w:tr w14:paraId="3339F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1A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Mitral valve incom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D7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CD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07 ( 1.26 - 13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BC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07 ( 6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87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86 ( 1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F8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95 ( 0.44 )</w:t>
            </w:r>
          </w:p>
        </w:tc>
      </w:tr>
      <w:tr w14:paraId="73DAD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00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Acute myeloid leuk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B9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11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7 ( 1.15 - 11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3E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7 ( 5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B7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53 ( 1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0A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.82 ( 0.32 )</w:t>
            </w:r>
          </w:p>
        </w:tc>
      </w:tr>
      <w:tr w14:paraId="04241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64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Cell-mediated immun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94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1E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2.58 ( 7.78 - 136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61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2.55 ( 57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E71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0.72 ( 6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B6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37 ( 2.64 )</w:t>
            </w:r>
          </w:p>
        </w:tc>
      </w:tr>
      <w:tr w14:paraId="7C26C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17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Blood osmolarit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66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AD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3.27 ( 6.01 - 90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82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3.25 ( 44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B9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6.58 ( 5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342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05 ( 2.37 )</w:t>
            </w:r>
          </w:p>
        </w:tc>
      </w:tr>
      <w:tr w14:paraId="07641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A8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Erectile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92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19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0.36 ( 5.4 - 76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9F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0.35 ( 40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78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5.07 ( 4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F0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91 ( 2.25 )</w:t>
            </w:r>
          </w:p>
        </w:tc>
      </w:tr>
      <w:tr w14:paraId="5A61B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69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ypercoa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85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AD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.63 ( 3.34 - 40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33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1.63 ( 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01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9.75 ( 3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6D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.29 ( 1.69 )</w:t>
            </w:r>
          </w:p>
        </w:tc>
      </w:tr>
      <w:tr w14:paraId="2CA30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EC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Aortic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71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6B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08 ( 2.13 - 23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AB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7.08 ( 13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E4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6.38 ( 2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D6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67 ( 1.13 )</w:t>
            </w:r>
          </w:p>
        </w:tc>
      </w:tr>
      <w:tr w14:paraId="74B3429B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44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Immunosup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89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55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3.27 ( 6.01 - 90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D7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3.25 ( 44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69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6.58 ( 5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38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05 ( 2.37 )</w:t>
            </w:r>
          </w:p>
        </w:tc>
      </w:tr>
      <w:tr w14:paraId="2806A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D4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Hypervol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7E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2E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7.15 ( 6.79 - 108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0F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7.13 ( 50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0D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18.42 ( 5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03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2 ( 2.5 )</w:t>
            </w:r>
          </w:p>
        </w:tc>
      </w:tr>
      <w:tr w14:paraId="319D8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74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Post procedural com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9C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FA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65 ( 1.43 - 15.14 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22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65 ( 7.92 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51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4.36 ( 1.63 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87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highlight w:val="none"/>
                <w:lang w:eastAsia="zh-CN"/>
              </w:rPr>
              <w:t>2.13 ( 0.61 )</w:t>
            </w:r>
          </w:p>
        </w:tc>
      </w:tr>
    </w:tbl>
    <w:p w14:paraId="5E7D9E26">
      <w:pPr>
        <w:widowControl w:val="0"/>
        <w:spacing w:before="0" w:after="0"/>
        <w:jc w:val="both"/>
        <w:rPr>
          <w:rFonts w:eastAsia="等线" w:cs="Times New Roman"/>
          <w:color w:val="000000"/>
          <w:spacing w:val="15"/>
          <w:kern w:val="2"/>
          <w:szCs w:val="24"/>
          <w:highlight w:val="none"/>
          <w:lang w:eastAsia="zh-CN"/>
        </w:rPr>
      </w:pPr>
    </w:p>
    <w:p w14:paraId="45AF594D">
      <w:pPr>
        <w:widowControl w:val="0"/>
        <w:spacing w:before="0" w:after="0"/>
        <w:jc w:val="both"/>
        <w:rPr>
          <w:rFonts w:cs="Times New Roman"/>
          <w:color w:val="000000"/>
          <w:spacing w:val="15"/>
          <w:szCs w:val="24"/>
          <w:highlight w:val="yellow"/>
        </w:rPr>
      </w:pPr>
      <w:r>
        <w:rPr>
          <w:rFonts w:eastAsia="等线" w:cs="Times New Roman"/>
          <w:color w:val="000000"/>
          <w:spacing w:val="15"/>
          <w:kern w:val="2"/>
          <w:szCs w:val="24"/>
          <w:highlight w:val="none"/>
          <w:lang w:eastAsia="zh-CN"/>
        </w:rPr>
        <w:t>Abbreviation: ROR, reporting odds ratio; PRR,</w:t>
      </w:r>
      <w:r>
        <w:rPr>
          <w:rFonts w:hint="eastAsia" w:ascii="等线" w:hAnsi="等线" w:eastAsia="等线" w:cs="Times New Roman"/>
          <w:kern w:val="2"/>
          <w:szCs w:val="24"/>
          <w:highlight w:val="none"/>
          <w:lang w:eastAsia="zh-CN"/>
        </w:rPr>
        <w:t xml:space="preserve"> </w:t>
      </w:r>
      <w:r>
        <w:rPr>
          <w:rFonts w:eastAsia="等线" w:cs="Times New Roman"/>
          <w:color w:val="000000"/>
          <w:spacing w:val="15"/>
          <w:kern w:val="2"/>
          <w:szCs w:val="24"/>
          <w:highlight w:val="none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</w:t>
      </w:r>
      <w:r>
        <w:rPr>
          <w:rFonts w:hint="eastAsia" w:eastAsia="等线" w:cs="Times New Roman"/>
          <w:color w:val="000000"/>
          <w:spacing w:val="15"/>
          <w:kern w:val="2"/>
          <w:szCs w:val="24"/>
          <w:highlight w:val="none"/>
          <w:lang w:eastAsia="zh-CN"/>
        </w:rPr>
        <w:t>p</w:t>
      </w:r>
      <w:r>
        <w:rPr>
          <w:rFonts w:eastAsia="等线" w:cs="Times New Roman"/>
          <w:color w:val="000000"/>
          <w:spacing w:val="15"/>
          <w:kern w:val="2"/>
          <w:szCs w:val="24"/>
          <w:highlight w:val="none"/>
          <w:lang w:eastAsia="zh-CN"/>
        </w:rPr>
        <w:t xml:space="preserve">referred </w:t>
      </w:r>
      <w:r>
        <w:rPr>
          <w:rFonts w:hint="eastAsia" w:eastAsia="等线" w:cs="Times New Roman"/>
          <w:color w:val="000000"/>
          <w:spacing w:val="15"/>
          <w:kern w:val="2"/>
          <w:szCs w:val="24"/>
          <w:highlight w:val="none"/>
          <w:lang w:eastAsia="zh-CN"/>
        </w:rPr>
        <w:t>t</w:t>
      </w:r>
      <w:r>
        <w:rPr>
          <w:rFonts w:eastAsia="等线" w:cs="Times New Roman"/>
          <w:color w:val="000000"/>
          <w:spacing w:val="15"/>
          <w:kern w:val="2"/>
          <w:szCs w:val="24"/>
          <w:highlight w:val="none"/>
          <w:lang w:eastAsia="zh-CN"/>
        </w:rPr>
        <w:t>erm.</w:t>
      </w:r>
    </w:p>
    <w:p w14:paraId="39A4333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94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6:02:01Z</dcterms:created>
  <dc:creator>y1587</dc:creator>
  <cp:lastModifiedBy>王宝</cp:lastModifiedBy>
  <dcterms:modified xsi:type="dcterms:W3CDTF">2025-08-28T06:0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xMTMxOTM3NTk4In0=</vt:lpwstr>
  </property>
  <property fmtid="{D5CDD505-2E9C-101B-9397-08002B2CF9AE}" pid="4" name="ICV">
    <vt:lpwstr>D9C500ECDCCB41ACA04EE2029A100C78_12</vt:lpwstr>
  </property>
</Properties>
</file>